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57FE8" w14:textId="289DA28F" w:rsidR="000B3D96" w:rsidRPr="00382D17" w:rsidRDefault="000B3D96" w:rsidP="000B3D96">
      <w:pPr>
        <w:spacing w:after="0" w:line="480" w:lineRule="auto"/>
        <w:rPr>
          <w:rFonts w:eastAsia="Times New Roman" w:cs="Times New Roman"/>
          <w:b/>
          <w:bCs/>
          <w:color w:val="000000"/>
          <w:szCs w:val="24"/>
          <w:lang w:eastAsia="en-CA"/>
        </w:rPr>
      </w:pPr>
      <w:r w:rsidRPr="00382D17">
        <w:rPr>
          <w:rFonts w:eastAsia="Times New Roman" w:cs="Times New Roman"/>
          <w:b/>
          <w:bCs/>
          <w:color w:val="000000"/>
          <w:szCs w:val="24"/>
          <w:lang w:eastAsia="en-CA"/>
        </w:rPr>
        <w:t>S</w:t>
      </w:r>
      <w:r w:rsidR="00BE6A8C">
        <w:rPr>
          <w:rFonts w:eastAsia="Times New Roman" w:cs="Times New Roman"/>
          <w:b/>
          <w:bCs/>
          <w:color w:val="000000"/>
          <w:szCs w:val="24"/>
          <w:lang w:eastAsia="en-CA"/>
        </w:rPr>
        <w:t>5</w:t>
      </w:r>
      <w:r w:rsidRPr="00382D17"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 Table</w:t>
      </w:r>
      <w:r w:rsidR="00BE6A8C">
        <w:rPr>
          <w:rFonts w:eastAsia="Times New Roman" w:cs="Times New Roman"/>
          <w:b/>
          <w:bCs/>
          <w:color w:val="000000"/>
          <w:szCs w:val="24"/>
          <w:lang w:eastAsia="en-CA"/>
        </w:rPr>
        <w:t>.</w:t>
      </w:r>
      <w:r w:rsidRPr="00382D17"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 </w:t>
      </w:r>
      <w:r w:rsidR="00D24282">
        <w:rPr>
          <w:rFonts w:eastAsia="Times New Roman" w:cs="Times New Roman"/>
          <w:b/>
          <w:bCs/>
          <w:color w:val="000000"/>
          <w:szCs w:val="24"/>
          <w:lang w:eastAsia="en-CA"/>
        </w:rPr>
        <w:t>Serop</w:t>
      </w:r>
      <w:r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ositive </w:t>
      </w:r>
      <w:r w:rsidR="00E31B1C"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leptospirosis </w:t>
      </w:r>
      <w:r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MAT results </w:t>
      </w:r>
      <w:r w:rsidR="001249FD"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for </w:t>
      </w:r>
      <w:r w:rsidR="005B0C2D"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domestic </w:t>
      </w:r>
      <w:r w:rsidR="001249FD">
        <w:rPr>
          <w:rFonts w:eastAsia="Times New Roman" w:cs="Times New Roman"/>
          <w:b/>
          <w:bCs/>
          <w:color w:val="000000"/>
          <w:szCs w:val="24"/>
          <w:lang w:eastAsia="en-CA"/>
        </w:rPr>
        <w:t>animal</w:t>
      </w:r>
      <w:r w:rsidR="005B0C2D">
        <w:rPr>
          <w:rFonts w:eastAsia="Times New Roman" w:cs="Times New Roman"/>
          <w:b/>
          <w:bCs/>
          <w:color w:val="000000"/>
          <w:szCs w:val="24"/>
          <w:lang w:eastAsia="en-CA"/>
        </w:rPr>
        <w:t>s</w:t>
      </w:r>
      <w:r w:rsidR="00274EA5">
        <w:rPr>
          <w:rFonts w:eastAsia="Times New Roman" w:cs="Times New Roman"/>
          <w:b/>
          <w:bCs/>
          <w:color w:val="000000"/>
          <w:szCs w:val="24"/>
          <w:lang w:eastAsia="en-CA"/>
        </w:rPr>
        <w:t>, zoo animals,</w:t>
      </w:r>
      <w:r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 </w:t>
      </w:r>
      <w:r w:rsidR="005B0C2D"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and wildlife </w:t>
      </w:r>
      <w:r w:rsidR="005C24FA">
        <w:rPr>
          <w:rFonts w:eastAsia="Times New Roman" w:cs="Times New Roman"/>
          <w:b/>
          <w:bCs/>
          <w:color w:val="000000"/>
          <w:szCs w:val="24"/>
          <w:lang w:eastAsia="en-CA"/>
        </w:rPr>
        <w:t>f</w:t>
      </w:r>
      <w:r>
        <w:rPr>
          <w:rFonts w:eastAsia="Times New Roman" w:cs="Times New Roman"/>
          <w:b/>
          <w:bCs/>
          <w:color w:val="000000"/>
          <w:szCs w:val="24"/>
          <w:lang w:eastAsia="en-CA"/>
        </w:rPr>
        <w:t>rom the Animal Health Laboratory in Guelph, Ontario</w:t>
      </w:r>
      <w:r w:rsidR="005C24FA"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 (</w:t>
      </w:r>
      <w:proofErr w:type="gramStart"/>
      <w:r w:rsidR="005C24FA">
        <w:rPr>
          <w:rFonts w:eastAsia="Times New Roman" w:cs="Times New Roman"/>
          <w:b/>
          <w:bCs/>
          <w:color w:val="000000"/>
          <w:szCs w:val="24"/>
          <w:lang w:eastAsia="en-CA"/>
        </w:rPr>
        <w:t>December</w:t>
      </w:r>
      <w:r w:rsidR="00E4690A">
        <w:rPr>
          <w:rFonts w:eastAsia="Times New Roman" w:cs="Times New Roman"/>
          <w:b/>
          <w:bCs/>
          <w:color w:val="000000"/>
          <w:szCs w:val="24"/>
          <w:lang w:eastAsia="en-CA"/>
        </w:rPr>
        <w:t>,</w:t>
      </w:r>
      <w:proofErr w:type="gramEnd"/>
      <w:r w:rsidR="005C24FA"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 2011 to </w:t>
      </w:r>
      <w:proofErr w:type="gramStart"/>
      <w:r w:rsidR="005C24FA">
        <w:rPr>
          <w:rFonts w:eastAsia="Times New Roman" w:cs="Times New Roman"/>
          <w:b/>
          <w:bCs/>
          <w:color w:val="000000"/>
          <w:szCs w:val="24"/>
          <w:lang w:eastAsia="en-CA"/>
        </w:rPr>
        <w:t>December</w:t>
      </w:r>
      <w:r w:rsidR="00E4690A">
        <w:rPr>
          <w:rFonts w:eastAsia="Times New Roman" w:cs="Times New Roman"/>
          <w:b/>
          <w:bCs/>
          <w:color w:val="000000"/>
          <w:szCs w:val="24"/>
          <w:lang w:eastAsia="en-CA"/>
        </w:rPr>
        <w:t>,</w:t>
      </w:r>
      <w:proofErr w:type="gramEnd"/>
      <w:r w:rsidR="005C24FA"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 2020)</w:t>
      </w:r>
      <w:r>
        <w:rPr>
          <w:rFonts w:eastAsia="Times New Roman" w:cs="Times New Roman"/>
          <w:b/>
          <w:bCs/>
          <w:color w:val="000000"/>
          <w:szCs w:val="24"/>
          <w:lang w:eastAsia="en-CA"/>
        </w:rPr>
        <w:t xml:space="preserve">. </w:t>
      </w:r>
      <w:proofErr w:type="spellStart"/>
      <w:proofErr w:type="gramStart"/>
      <w:r w:rsidRPr="00382D17">
        <w:rPr>
          <w:rFonts w:eastAsia="Times New Roman" w:cs="Times New Roman"/>
          <w:color w:val="000000"/>
          <w:szCs w:val="24"/>
          <w:vertAlign w:val="superscript"/>
          <w:lang w:eastAsia="en-CA"/>
        </w:rPr>
        <w:t>a</w:t>
      </w:r>
      <w:r>
        <w:rPr>
          <w:rFonts w:eastAsia="Times New Roman" w:cs="Times New Roman"/>
          <w:color w:val="000000"/>
          <w:szCs w:val="24"/>
          <w:vertAlign w:val="superscript"/>
          <w:lang w:eastAsia="en-CA"/>
        </w:rPr>
        <w:t>,b</w:t>
      </w:r>
      <w:proofErr w:type="spellEnd"/>
      <w:proofErr w:type="gramEnd"/>
      <w:r w:rsidRPr="00382D17">
        <w:rPr>
          <w:rFonts w:eastAsia="Times New Roman" w:cs="Times New Roman"/>
          <w:color w:val="000000"/>
          <w:szCs w:val="24"/>
          <w:lang w:eastAsia="en-CA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70"/>
        <w:gridCol w:w="2880"/>
      </w:tblGrid>
      <w:tr w:rsidR="000F475B" w14:paraId="18D5841D" w14:textId="77777777" w:rsidTr="00BC16D1">
        <w:trPr>
          <w:trHeight w:val="170"/>
          <w:jc w:val="center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A04B8EC" w14:textId="64C63E38" w:rsidR="000F475B" w:rsidRPr="00CF0C3B" w:rsidRDefault="005B0C2D" w:rsidP="00BC16D1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amily/Order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023726BB" w14:textId="3858C50F" w:rsidR="000F475B" w:rsidRPr="00CF0C3B" w:rsidRDefault="000F475B" w:rsidP="00951954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F0C3B">
              <w:rPr>
                <w:rFonts w:cs="Times New Roman"/>
                <w:b/>
                <w:bCs/>
                <w:szCs w:val="24"/>
              </w:rPr>
              <w:t xml:space="preserve">Number of </w:t>
            </w:r>
            <w:r w:rsidR="00D24282" w:rsidRPr="00CF0C3B">
              <w:rPr>
                <w:rFonts w:cs="Times New Roman"/>
                <w:b/>
                <w:bCs/>
                <w:szCs w:val="24"/>
              </w:rPr>
              <w:t>sero</w:t>
            </w:r>
            <w:r w:rsidRPr="00CF0C3B">
              <w:rPr>
                <w:rFonts w:cs="Times New Roman"/>
                <w:b/>
                <w:bCs/>
                <w:szCs w:val="24"/>
              </w:rPr>
              <w:t>positive</w:t>
            </w:r>
            <w:r w:rsidR="00CB2FD8">
              <w:rPr>
                <w:rFonts w:cs="Times New Roman"/>
                <w:b/>
                <w:bCs/>
                <w:szCs w:val="24"/>
              </w:rPr>
              <w:t xml:space="preserve"> tests</w:t>
            </w:r>
            <w:r w:rsidR="00E31B1C" w:rsidRPr="00CF0C3B">
              <w:rPr>
                <w:rFonts w:cs="Times New Roman"/>
                <w:b/>
                <w:bCs/>
                <w:szCs w:val="24"/>
              </w:rPr>
              <w:t xml:space="preserve"> (</w:t>
            </w:r>
            <w:proofErr w:type="spellStart"/>
            <w:r w:rsidR="00D24282" w:rsidRPr="00CF0C3B">
              <w:rPr>
                <w:rFonts w:cs="Times New Roman"/>
                <w:szCs w:val="24"/>
              </w:rPr>
              <w:t>titre</w:t>
            </w:r>
            <w:proofErr w:type="spellEnd"/>
            <w:r w:rsidR="00D24282" w:rsidRPr="00CF0C3B">
              <w:rPr>
                <w:rFonts w:cs="Times New Roman"/>
                <w:szCs w:val="24"/>
              </w:rPr>
              <w:t xml:space="preserve"> ≥1:100)</w:t>
            </w:r>
          </w:p>
        </w:tc>
      </w:tr>
      <w:tr w:rsidR="00702353" w14:paraId="1E029807" w14:textId="77777777" w:rsidTr="00CB2FD8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523A1E82" w14:textId="3F54BD7B" w:rsidR="00702353" w:rsidRPr="00CF0C3B" w:rsidRDefault="009B65FE" w:rsidP="00CB2FD8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Family Bovidae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AB14722" w14:textId="3D0BD855" w:rsidR="00702353" w:rsidRPr="00CF0C3B" w:rsidRDefault="005D77D6" w:rsidP="00F206D0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3021</w:t>
            </w:r>
          </w:p>
        </w:tc>
      </w:tr>
      <w:tr w:rsidR="00702353" w14:paraId="6790D0FC" w14:textId="77777777" w:rsidTr="00CB2FD8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648F129E" w14:textId="1E3A9CAE" w:rsidR="00702353" w:rsidRPr="00CF0C3B" w:rsidRDefault="00702353" w:rsidP="00CB2FD8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Family Camelidae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5FCA1B93" w14:textId="0FB628E3" w:rsidR="00702353" w:rsidRPr="00CF0C3B" w:rsidRDefault="00702353" w:rsidP="00F206D0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11</w:t>
            </w:r>
          </w:p>
        </w:tc>
      </w:tr>
      <w:tr w:rsidR="00702353" w14:paraId="3210056C" w14:textId="77777777" w:rsidTr="00CB2FD8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9AE33AE" w14:textId="2DC47C9B" w:rsidR="00702353" w:rsidRPr="00CF0C3B" w:rsidRDefault="00206112" w:rsidP="00CB2FD8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Family</w:t>
            </w:r>
            <w:r w:rsidR="009B65FE" w:rsidRPr="00CF0C3B">
              <w:rPr>
                <w:rFonts w:cs="Times New Roman"/>
                <w:szCs w:val="24"/>
              </w:rPr>
              <w:t xml:space="preserve"> Canidae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B0175C5" w14:textId="1B4E16C2" w:rsidR="00702353" w:rsidRPr="00CF0C3B" w:rsidRDefault="00702353" w:rsidP="00000100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2275</w:t>
            </w:r>
          </w:p>
        </w:tc>
      </w:tr>
      <w:tr w:rsidR="005D77D6" w14:paraId="590F0BB0" w14:textId="77777777" w:rsidTr="00CB2FD8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BACC7A5" w14:textId="255A2385" w:rsidR="005D77D6" w:rsidRPr="00CF0C3B" w:rsidRDefault="00727A77" w:rsidP="00CB2FD8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Family Equidae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E73BC64" w14:textId="3275B678" w:rsidR="005D77D6" w:rsidRPr="00CF0C3B" w:rsidRDefault="005D77D6" w:rsidP="00F206D0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684</w:t>
            </w:r>
          </w:p>
        </w:tc>
      </w:tr>
      <w:tr w:rsidR="005D77D6" w14:paraId="362D819C" w14:textId="77777777" w:rsidTr="00CB2FD8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1404418" w14:textId="5BA46BAC" w:rsidR="005D77D6" w:rsidRPr="00CF0C3B" w:rsidRDefault="001416E4" w:rsidP="00CB2FD8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CF0C3B">
              <w:rPr>
                <w:rFonts w:eastAsia="Times New Roman" w:cs="Times New Roman"/>
                <w:color w:val="000000"/>
              </w:rPr>
              <w:t>Family Suidae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09810871" w14:textId="009C67BD" w:rsidR="005D77D6" w:rsidRPr="00CF0C3B" w:rsidRDefault="005D77D6" w:rsidP="00F206D0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961</w:t>
            </w:r>
          </w:p>
        </w:tc>
      </w:tr>
      <w:tr w:rsidR="005D77D6" w14:paraId="4C50ED0C" w14:textId="77777777" w:rsidTr="00CB2FD8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55DA9B00" w14:textId="0C33488D" w:rsidR="005D77D6" w:rsidRPr="00CF0C3B" w:rsidRDefault="001416E4" w:rsidP="00CB2FD8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other Order Carnivor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E793E1E" w14:textId="29B750C5" w:rsidR="005D77D6" w:rsidRPr="00CF0C3B" w:rsidRDefault="005D77D6" w:rsidP="00F206D0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51</w:t>
            </w:r>
          </w:p>
        </w:tc>
      </w:tr>
      <w:tr w:rsidR="005D77D6" w14:paraId="697C1405" w14:textId="77777777" w:rsidTr="00CB2FD8">
        <w:trPr>
          <w:jc w:val="center"/>
        </w:trPr>
        <w:tc>
          <w:tcPr>
            <w:tcW w:w="3870" w:type="dxa"/>
            <w:tcBorders>
              <w:top w:val="nil"/>
            </w:tcBorders>
          </w:tcPr>
          <w:p w14:paraId="57A2D1A1" w14:textId="66622219" w:rsidR="005D77D6" w:rsidRPr="00CF0C3B" w:rsidRDefault="005D77D6" w:rsidP="00CB2FD8">
            <w:pPr>
              <w:spacing w:line="480" w:lineRule="auto"/>
              <w:contextualSpacing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other</w:t>
            </w:r>
          </w:p>
        </w:tc>
        <w:tc>
          <w:tcPr>
            <w:tcW w:w="2880" w:type="dxa"/>
            <w:tcBorders>
              <w:top w:val="nil"/>
            </w:tcBorders>
          </w:tcPr>
          <w:p w14:paraId="1C50F963" w14:textId="13DA8580" w:rsidR="005D77D6" w:rsidRPr="00CF0C3B" w:rsidRDefault="005D77D6" w:rsidP="00F206D0">
            <w:pPr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CF0C3B">
              <w:rPr>
                <w:rFonts w:cs="Times New Roman"/>
                <w:szCs w:val="24"/>
              </w:rPr>
              <w:t>22</w:t>
            </w:r>
          </w:p>
        </w:tc>
      </w:tr>
    </w:tbl>
    <w:p w14:paraId="3B71A1CD" w14:textId="09EC78D6" w:rsidR="000F475B" w:rsidRPr="000B3D96" w:rsidRDefault="000B3D96" w:rsidP="00BC16D1">
      <w:pPr>
        <w:spacing w:after="0" w:line="480" w:lineRule="auto"/>
        <w:contextualSpacing/>
        <w:rPr>
          <w:rFonts w:cs="Times New Roman"/>
          <w:sz w:val="22"/>
        </w:rPr>
      </w:pPr>
      <w:proofErr w:type="spellStart"/>
      <w:proofErr w:type="gramStart"/>
      <w:r w:rsidRPr="000B3D96">
        <w:rPr>
          <w:rFonts w:cs="Times New Roman"/>
          <w:sz w:val="22"/>
          <w:vertAlign w:val="superscript"/>
        </w:rPr>
        <w:t>a</w:t>
      </w:r>
      <w:proofErr w:type="spellEnd"/>
      <w:proofErr w:type="gramEnd"/>
      <w:r w:rsidRPr="000B3D96">
        <w:rPr>
          <w:rFonts w:cs="Times New Roman"/>
          <w:sz w:val="22"/>
          <w:vertAlign w:val="superscript"/>
        </w:rPr>
        <w:t xml:space="preserve"> </w:t>
      </w:r>
      <w:r w:rsidR="0088586F">
        <w:rPr>
          <w:rFonts w:cs="Times New Roman"/>
          <w:sz w:val="22"/>
        </w:rPr>
        <w:t>I</w:t>
      </w:r>
      <w:r w:rsidR="000F475B" w:rsidRPr="000B3D96">
        <w:rPr>
          <w:rFonts w:cs="Times New Roman"/>
          <w:sz w:val="22"/>
        </w:rPr>
        <w:t>ndividual animals may have been tested more than one time</w:t>
      </w:r>
      <w:r w:rsidR="0088586F">
        <w:rPr>
          <w:rFonts w:cs="Times New Roman"/>
          <w:sz w:val="22"/>
        </w:rPr>
        <w:t>.</w:t>
      </w:r>
    </w:p>
    <w:p w14:paraId="4FD8926D" w14:textId="7E0A8706" w:rsidR="007A60B1" w:rsidRDefault="000B3D96" w:rsidP="00BC16D1">
      <w:pPr>
        <w:spacing w:after="0" w:line="480" w:lineRule="auto"/>
        <w:contextualSpacing/>
      </w:pPr>
      <w:r w:rsidRPr="000B3D96">
        <w:rPr>
          <w:rFonts w:cs="Times New Roman"/>
          <w:sz w:val="22"/>
          <w:vertAlign w:val="superscript"/>
        </w:rPr>
        <w:t>b</w:t>
      </w:r>
      <w:r w:rsidR="000F475B" w:rsidRPr="000B3D96">
        <w:rPr>
          <w:rFonts w:cs="Times New Roman"/>
          <w:sz w:val="22"/>
        </w:rPr>
        <w:t xml:space="preserve"> </w:t>
      </w:r>
      <w:r w:rsidR="00EE4756">
        <w:rPr>
          <w:rFonts w:cs="Times New Roman"/>
          <w:sz w:val="22"/>
        </w:rPr>
        <w:t>R</w:t>
      </w:r>
      <w:r w:rsidR="00F21B7C">
        <w:rPr>
          <w:rFonts w:cs="Times New Roman"/>
          <w:sz w:val="22"/>
        </w:rPr>
        <w:t xml:space="preserve">esults are based on test report dates, not sample collection dates. </w:t>
      </w:r>
      <w:r w:rsidR="00EE4756">
        <w:rPr>
          <w:rFonts w:cs="Times New Roman"/>
          <w:sz w:val="22"/>
        </w:rPr>
        <w:t>Serum samples may have been frozen and stored, thus collected before 2011 and reported here, or collected during our report</w:t>
      </w:r>
      <w:r w:rsidR="00B10BBB">
        <w:rPr>
          <w:rFonts w:cs="Times New Roman"/>
          <w:sz w:val="22"/>
        </w:rPr>
        <w:t>ing</w:t>
      </w:r>
      <w:r w:rsidR="00EE4756">
        <w:rPr>
          <w:rFonts w:cs="Times New Roman"/>
          <w:sz w:val="22"/>
        </w:rPr>
        <w:t xml:space="preserve"> period</w:t>
      </w:r>
      <w:r w:rsidR="005C24FA">
        <w:rPr>
          <w:rFonts w:cs="Times New Roman"/>
          <w:sz w:val="22"/>
        </w:rPr>
        <w:t>,</w:t>
      </w:r>
      <w:r w:rsidR="00EE4756">
        <w:rPr>
          <w:rFonts w:cs="Times New Roman"/>
          <w:sz w:val="22"/>
        </w:rPr>
        <w:t xml:space="preserve"> </w:t>
      </w:r>
      <w:r w:rsidR="005C24FA">
        <w:rPr>
          <w:rFonts w:cs="Times New Roman"/>
          <w:sz w:val="22"/>
        </w:rPr>
        <w:t xml:space="preserve">stored and </w:t>
      </w:r>
      <w:r w:rsidR="00B10BBB">
        <w:rPr>
          <w:rFonts w:cs="Times New Roman"/>
          <w:sz w:val="22"/>
        </w:rPr>
        <w:t>tested after our reporting period.</w:t>
      </w:r>
    </w:p>
    <w:sectPr w:rsidR="007A6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5851AB"/>
    <w:multiLevelType w:val="hybridMultilevel"/>
    <w:tmpl w:val="7C36C914"/>
    <w:lvl w:ilvl="0" w:tplc="E56CEEA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4534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5B"/>
    <w:rsid w:val="00000100"/>
    <w:rsid w:val="0000179E"/>
    <w:rsid w:val="00024924"/>
    <w:rsid w:val="0003747C"/>
    <w:rsid w:val="0005739E"/>
    <w:rsid w:val="000B3D96"/>
    <w:rsid w:val="000F475B"/>
    <w:rsid w:val="001249FD"/>
    <w:rsid w:val="001416E4"/>
    <w:rsid w:val="001E2BDC"/>
    <w:rsid w:val="001F4548"/>
    <w:rsid w:val="00206112"/>
    <w:rsid w:val="00274EA5"/>
    <w:rsid w:val="00343FDB"/>
    <w:rsid w:val="00392267"/>
    <w:rsid w:val="003B28D7"/>
    <w:rsid w:val="003E427D"/>
    <w:rsid w:val="003F6A56"/>
    <w:rsid w:val="00427333"/>
    <w:rsid w:val="004E5BA1"/>
    <w:rsid w:val="005B0C2D"/>
    <w:rsid w:val="005C24FA"/>
    <w:rsid w:val="005D77D6"/>
    <w:rsid w:val="006A415A"/>
    <w:rsid w:val="00702353"/>
    <w:rsid w:val="00727A77"/>
    <w:rsid w:val="00734E48"/>
    <w:rsid w:val="007A60B1"/>
    <w:rsid w:val="0088586F"/>
    <w:rsid w:val="00951954"/>
    <w:rsid w:val="009B65FE"/>
    <w:rsid w:val="009E2E94"/>
    <w:rsid w:val="00A15FA6"/>
    <w:rsid w:val="00AD1879"/>
    <w:rsid w:val="00B10BBB"/>
    <w:rsid w:val="00B37676"/>
    <w:rsid w:val="00BC16D1"/>
    <w:rsid w:val="00BD2C9B"/>
    <w:rsid w:val="00BE6A8C"/>
    <w:rsid w:val="00CB2FD8"/>
    <w:rsid w:val="00CF0C3B"/>
    <w:rsid w:val="00D24282"/>
    <w:rsid w:val="00D45E22"/>
    <w:rsid w:val="00D94CA4"/>
    <w:rsid w:val="00D97CDC"/>
    <w:rsid w:val="00E0058F"/>
    <w:rsid w:val="00E31B1C"/>
    <w:rsid w:val="00E4690A"/>
    <w:rsid w:val="00ED26D2"/>
    <w:rsid w:val="00EE4756"/>
    <w:rsid w:val="00F206D0"/>
    <w:rsid w:val="00F2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4C94"/>
  <w15:chartTrackingRefBased/>
  <w15:docId w15:val="{A8412514-4CC0-4FCC-9FD4-1DD810165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75B"/>
    <w:pPr>
      <w:spacing w:after="200" w:line="276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7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7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7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7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7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7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7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7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7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7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7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7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7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7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7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7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7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7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7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7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7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7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7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7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7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475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6</Words>
  <Characters>575</Characters>
  <Application>Microsoft Office Word</Application>
  <DocSecurity>0</DocSecurity>
  <Lines>5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libera</dc:creator>
  <cp:keywords/>
  <dc:description/>
  <cp:lastModifiedBy>kellie libera</cp:lastModifiedBy>
  <cp:revision>34</cp:revision>
  <dcterms:created xsi:type="dcterms:W3CDTF">2025-11-18T04:11:00Z</dcterms:created>
  <dcterms:modified xsi:type="dcterms:W3CDTF">2025-12-11T21:21:00Z</dcterms:modified>
</cp:coreProperties>
</file>